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34AB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C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impact of MYC expression levels on the prognosis of WNT, SHH and G4 MB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-I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earson correlation analysis between the expression levels of MYC and HDAC/PI3K pathway-related proteins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J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B cell </w:t>
      </w:r>
      <w:r>
        <w:rPr>
          <w:rFonts w:hint="default" w:ascii="Times New Roman" w:hAnsi="Times New Roman" w:cs="Times New Roman"/>
          <w:sz w:val="24"/>
          <w:szCs w:val="24"/>
        </w:rPr>
        <w:t>(MB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0524</w:t>
      </w:r>
      <w:r>
        <w:rPr>
          <w:rFonts w:hint="default" w:ascii="Times New Roman" w:hAnsi="Times New Roman" w:cs="Times New Roman"/>
          <w:sz w:val="24"/>
          <w:szCs w:val="24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as </w:t>
      </w:r>
      <w:r>
        <w:rPr>
          <w:rFonts w:hint="default" w:ascii="Times New Roman" w:hAnsi="Times New Roman" w:cs="Times New Roman"/>
          <w:sz w:val="24"/>
          <w:szCs w:val="24"/>
        </w:rPr>
        <w:t>screened ou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rom the patient-derived primary cel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ethylation gene testing report of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G3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atient with MYC amplificatio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The MRI of whole brain and spinal cord showed tumor dissemination and metastasis. </w:t>
      </w:r>
    </w:p>
    <w:p w14:paraId="291D79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 w14:paraId="1A4E9E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The effec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UDC-907, 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tinost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Y294002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on D283 cells viability was measured and compared.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B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The effect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UDC-907, 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tinosta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Y294002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on MB230524 cells.</w:t>
      </w:r>
    </w:p>
    <w:p w14:paraId="5FBE05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 w14:paraId="0B3692B2"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/>
        <w:textAlignment w:val="auto"/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right field plot and growth curve of M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fter CUDC-907 gradient processing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***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10"/>
          <w:kern w:val="2"/>
          <w:sz w:val="24"/>
          <w:szCs w:val="24"/>
          <w:shd w:val="clear" w:fill="FFFFFF"/>
          <w:lang w:val="en-US" w:eastAsia="zh-CN" w:bidi="ar-SA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6071F3"/>
    <w:rsid w:val="7392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0:34:00Z</dcterms:created>
  <dc:creator>admin</dc:creator>
  <cp:lastModifiedBy>忧伤总是淡淡嘞</cp:lastModifiedBy>
  <dcterms:modified xsi:type="dcterms:W3CDTF">2025-03-29T09:38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3143BC282BA4983849B1DF0DE207A8E_12</vt:lpwstr>
  </property>
  <property fmtid="{D5CDD505-2E9C-101B-9397-08002B2CF9AE}" pid="4" name="KSOTemplateDocerSaveRecord">
    <vt:lpwstr>eyJoZGlkIjoiMTgyY2Y5Y2UxZjkwY2NiYzg1MTM4ZmQzOTFhYWJhY2IiLCJ1c2VySWQiOiIyNzA1MTkyMjMifQ==</vt:lpwstr>
  </property>
</Properties>
</file>